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1D7" w:rsidRDefault="007C23D1" w:rsidP="00582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58203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82038">
        <w:rPr>
          <w:rFonts w:ascii="Times New Roman" w:hAnsi="Times New Roman" w:cs="Times New Roman"/>
          <w:b/>
          <w:sz w:val="24"/>
          <w:szCs w:val="24"/>
        </w:rPr>
        <w:t xml:space="preserve">  Servers utiliz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5906"/>
        <w:gridCol w:w="1577"/>
      </w:tblGrid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server</w:t>
            </w:r>
          </w:p>
        </w:tc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</w:tc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Phobius</w:t>
            </w:r>
            <w:proofErr w:type="spellEnd"/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</w:t>
              </w:r>
            </w:hyperlink>
            <w:hyperlink r:id="rId6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hobius.sbc.su.se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TMHMM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cbs.dtu.dk/services/TMHMM</w:t>
              </w:r>
            </w:hyperlink>
            <w:hyperlink r:id="rId8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CELLO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ello.life.nctu.edu.tw</w:t>
              </w:r>
            </w:hyperlink>
            <w:hyperlink r:id="rId10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PSORTb</w:t>
            </w:r>
            <w:proofErr w:type="spellEnd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 xml:space="preserve"> 3.0 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</w:t>
              </w:r>
            </w:hyperlink>
            <w:hyperlink r:id="rId12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//www.psort.org/psortb</w:t>
              </w:r>
            </w:hyperlink>
            <w:hyperlink r:id="rId13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 xml:space="preserve">HHOMP 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582038" w:rsidRPr="00D81B8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toolkit.tuebingen.mpg.de/hhomp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TMBETADISC-AAC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rbf.bioinfo.tw/~</w:t>
              </w:r>
            </w:hyperlink>
            <w:hyperlink r:id="rId16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achen/OMPpredict/TMBETADISC-RBF.php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82038" w:rsidTr="00582038">
        <w:tc>
          <w:tcPr>
            <w:tcW w:w="3192" w:type="dxa"/>
          </w:tcPr>
          <w:p w:rsid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PRED-TMBB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biophysics.biol.uoa.gr/PRED-TMBB</w:t>
              </w:r>
            </w:hyperlink>
            <w:hyperlink r:id="rId18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, 111</w:t>
            </w:r>
          </w:p>
        </w:tc>
      </w:tr>
      <w:tr w:rsidR="00582038" w:rsidTr="00582038">
        <w:tc>
          <w:tcPr>
            <w:tcW w:w="3192" w:type="dxa"/>
          </w:tcPr>
          <w:p w:rsidR="00582038" w:rsidRP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BOMP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ervices.cbu.uib.no/tools/bomp/</w:t>
              </w:r>
            </w:hyperlink>
            <w:r w:rsidR="00582038" w:rsidRPr="0058203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82038" w:rsidTr="00582038">
        <w:tc>
          <w:tcPr>
            <w:tcW w:w="3192" w:type="dxa"/>
          </w:tcPr>
          <w:p w:rsidR="00582038" w:rsidRP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SignalP</w:t>
            </w:r>
            <w:proofErr w:type="spellEnd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cbs.dtu.dk/services/SignalP-3.0</w:t>
              </w:r>
            </w:hyperlink>
            <w:hyperlink r:id="rId21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82038" w:rsidTr="00582038">
        <w:tc>
          <w:tcPr>
            <w:tcW w:w="3192" w:type="dxa"/>
          </w:tcPr>
          <w:p w:rsidR="00582038" w:rsidRP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PrediSi</w:t>
            </w:r>
            <w:proofErr w:type="spellEnd"/>
            <w:r w:rsidRPr="005820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</w:t>
              </w:r>
            </w:hyperlink>
            <w:hyperlink r:id="rId23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//www.predisi.de</w:t>
              </w:r>
            </w:hyperlink>
            <w:hyperlink r:id="rId24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82038" w:rsidTr="00582038">
        <w:tc>
          <w:tcPr>
            <w:tcW w:w="3192" w:type="dxa"/>
          </w:tcPr>
          <w:p w:rsidR="00582038" w:rsidRPr="00582038" w:rsidRDefault="00582038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038">
              <w:rPr>
                <w:rFonts w:ascii="Times New Roman" w:hAnsi="Times New Roman" w:cs="Times New Roman"/>
                <w:sz w:val="24"/>
                <w:szCs w:val="24"/>
              </w:rPr>
              <w:t>Signal-CF</w:t>
            </w:r>
          </w:p>
        </w:tc>
        <w:tc>
          <w:tcPr>
            <w:tcW w:w="3192" w:type="dxa"/>
          </w:tcPr>
          <w:p w:rsidR="00582038" w:rsidRDefault="00111479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</w:t>
              </w:r>
            </w:hyperlink>
            <w:hyperlink r:id="rId26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//www.csbio.sjtu.edu.cn/bioinf/Signal-CF</w:t>
              </w:r>
            </w:hyperlink>
            <w:hyperlink r:id="rId27" w:history="1">
              <w:r w:rsidR="00582038" w:rsidRPr="0058203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/</w:t>
              </w:r>
            </w:hyperlink>
          </w:p>
        </w:tc>
        <w:tc>
          <w:tcPr>
            <w:tcW w:w="3192" w:type="dxa"/>
          </w:tcPr>
          <w:p w:rsidR="00582038" w:rsidRDefault="00B33C92" w:rsidP="005820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bookmarkStart w:id="0" w:name="_GoBack"/>
            <w:bookmarkEnd w:id="0"/>
          </w:p>
        </w:tc>
      </w:tr>
    </w:tbl>
    <w:p w:rsidR="00582038" w:rsidRPr="00582038" w:rsidRDefault="00582038" w:rsidP="00582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82038" w:rsidRPr="00582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038"/>
    <w:rsid w:val="00111479"/>
    <w:rsid w:val="001A61B4"/>
    <w:rsid w:val="00582038"/>
    <w:rsid w:val="007C23D1"/>
    <w:rsid w:val="00B33C92"/>
    <w:rsid w:val="00E8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0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20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s.dtu.dk/services/TMHMM/" TargetMode="External"/><Relationship Id="rId13" Type="http://schemas.openxmlformats.org/officeDocument/2006/relationships/hyperlink" Target="http://www.psort.org/psortb/" TargetMode="External"/><Relationship Id="rId18" Type="http://schemas.openxmlformats.org/officeDocument/2006/relationships/hyperlink" Target="http://biophysics.biol.uoa.gr/PRED-TMBB/" TargetMode="External"/><Relationship Id="rId26" Type="http://schemas.openxmlformats.org/officeDocument/2006/relationships/hyperlink" Target="http://www.csbio.sjtu.edu.cn/bioinf/Signal-CF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bs.dtu.dk/services/SignalP-3.0/" TargetMode="External"/><Relationship Id="rId7" Type="http://schemas.openxmlformats.org/officeDocument/2006/relationships/hyperlink" Target="http://www.cbs.dtu.dk/services/TMHMM/" TargetMode="External"/><Relationship Id="rId12" Type="http://schemas.openxmlformats.org/officeDocument/2006/relationships/hyperlink" Target="http://www.psort.org/psortb/" TargetMode="External"/><Relationship Id="rId17" Type="http://schemas.openxmlformats.org/officeDocument/2006/relationships/hyperlink" Target="http://biophysics.biol.uoa.gr/PRED-TMBB/" TargetMode="External"/><Relationship Id="rId25" Type="http://schemas.openxmlformats.org/officeDocument/2006/relationships/hyperlink" Target="http://www.csbio.sjtu.edu.cn/bioinf/Signal-CF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rbf.bioinfo.tw/~sachen/OMPpredict/TMBETADISC-RBF.php" TargetMode="External"/><Relationship Id="rId20" Type="http://schemas.openxmlformats.org/officeDocument/2006/relationships/hyperlink" Target="http://www.cbs.dtu.dk/services/SignalP-3.0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phobius.sbc.su.se/" TargetMode="External"/><Relationship Id="rId11" Type="http://schemas.openxmlformats.org/officeDocument/2006/relationships/hyperlink" Target="http://www.psort.org/psortb/" TargetMode="External"/><Relationship Id="rId24" Type="http://schemas.openxmlformats.org/officeDocument/2006/relationships/hyperlink" Target="http://www.predisi.de/" TargetMode="External"/><Relationship Id="rId5" Type="http://schemas.openxmlformats.org/officeDocument/2006/relationships/hyperlink" Target="http://phobius.sbc.su.se/" TargetMode="External"/><Relationship Id="rId15" Type="http://schemas.openxmlformats.org/officeDocument/2006/relationships/hyperlink" Target="http://rbf.bioinfo.tw/~sachen/OMPpredict/TMBETADISC-RBF.php" TargetMode="External"/><Relationship Id="rId23" Type="http://schemas.openxmlformats.org/officeDocument/2006/relationships/hyperlink" Target="http://www.predisi.de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cello.life.nctu.edu.tw/" TargetMode="External"/><Relationship Id="rId19" Type="http://schemas.openxmlformats.org/officeDocument/2006/relationships/hyperlink" Target="http://services.cbu.uib.no/tools/bom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ello.life.nctu.edu.tw/" TargetMode="External"/><Relationship Id="rId14" Type="http://schemas.openxmlformats.org/officeDocument/2006/relationships/hyperlink" Target="http://toolkit.tuebingen.mpg.de/hhomp" TargetMode="External"/><Relationship Id="rId22" Type="http://schemas.openxmlformats.org/officeDocument/2006/relationships/hyperlink" Target="http://www.predisi.de/" TargetMode="External"/><Relationship Id="rId27" Type="http://schemas.openxmlformats.org/officeDocument/2006/relationships/hyperlink" Target="http://www.csbio.sjtu.edu.cn/bioinf/Signal-CF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edy, Melisha R.  (HSC)</dc:creator>
  <cp:lastModifiedBy>Kenedy, Melisha R.  (HSC)</cp:lastModifiedBy>
  <cp:revision>2</cp:revision>
  <cp:lastPrinted>2016-03-24T18:13:00Z</cp:lastPrinted>
  <dcterms:created xsi:type="dcterms:W3CDTF">2016-04-06T18:42:00Z</dcterms:created>
  <dcterms:modified xsi:type="dcterms:W3CDTF">2016-04-06T18:42:00Z</dcterms:modified>
</cp:coreProperties>
</file>